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231DB" w14:textId="06373E79" w:rsidR="00D030F0" w:rsidRPr="00D17761" w:rsidRDefault="00D030F0" w:rsidP="00D030F0">
      <w:pPr>
        <w:pStyle w:val="Beschriftung"/>
        <w:ind w:left="0" w:firstLine="0"/>
        <w:outlineLvl w:val="0"/>
        <w:rPr>
          <w:rFonts w:eastAsia="Times New Roman"/>
          <w:color w:val="000000"/>
        </w:rPr>
      </w:pPr>
      <w:r w:rsidRPr="00D17761">
        <w:rPr>
          <w:i/>
        </w:rPr>
        <w:t>S2</w:t>
      </w:r>
      <w:r w:rsidR="006B4DBE">
        <w:rPr>
          <w:i/>
        </w:rPr>
        <w:t xml:space="preserve"> Table</w:t>
      </w:r>
      <w:r w:rsidRPr="00D17761">
        <w:rPr>
          <w:i/>
        </w:rPr>
        <w:t>.</w:t>
      </w:r>
      <w:r w:rsidRPr="00D17761">
        <w:t xml:space="preserve"> </w:t>
      </w:r>
      <w:r w:rsidRPr="00D17761">
        <w:rPr>
          <w:rFonts w:eastAsia="Times New Roman"/>
          <w:color w:val="000000"/>
        </w:rPr>
        <w:t>Demographic characteristics of the sample</w:t>
      </w:r>
      <w:r w:rsidR="008451F9" w:rsidRPr="00D17761">
        <w:rPr>
          <w:rFonts w:eastAsia="Times New Roman"/>
          <w:color w:val="000000"/>
        </w:rPr>
        <w:t xml:space="preserve"> collected in the United Kingdom</w:t>
      </w:r>
      <w:r w:rsidRPr="00D17761">
        <w:rPr>
          <w:rFonts w:eastAsia="Times New Roman"/>
          <w:color w:val="000000"/>
        </w:rPr>
        <w:t>.</w:t>
      </w:r>
    </w:p>
    <w:tbl>
      <w:tblPr>
        <w:tblW w:w="4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640"/>
      </w:tblGrid>
      <w:tr w:rsidR="00223364" w:rsidRPr="00D17761" w14:paraId="21E60122" w14:textId="77777777" w:rsidTr="00BA72E4">
        <w:trPr>
          <w:trHeight w:val="300"/>
        </w:trPr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37CA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0F5C" w14:textId="77777777" w:rsidR="00223364" w:rsidRPr="00D17761" w:rsidRDefault="00223364" w:rsidP="00BA72E4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%</w:t>
            </w:r>
          </w:p>
        </w:tc>
      </w:tr>
      <w:tr w:rsidR="00223364" w:rsidRPr="00D17761" w14:paraId="1C38A9BB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E7C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D950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4D54F93B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257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116B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7.6</w:t>
            </w:r>
          </w:p>
        </w:tc>
      </w:tr>
      <w:tr w:rsidR="00223364" w:rsidRPr="00D17761" w14:paraId="6AB0BD53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196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992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2.4</w:t>
            </w:r>
          </w:p>
        </w:tc>
      </w:tr>
      <w:tr w:rsidR="00223364" w:rsidRPr="00D17761" w14:paraId="4B2242AE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996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090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55FFDBCF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FC7A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6–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A68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6.4</w:t>
            </w:r>
          </w:p>
        </w:tc>
      </w:tr>
      <w:tr w:rsidR="00223364" w:rsidRPr="00D17761" w14:paraId="5A882748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0D8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5–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6D8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6.4</w:t>
            </w:r>
          </w:p>
        </w:tc>
      </w:tr>
      <w:tr w:rsidR="00223364" w:rsidRPr="00D17761" w14:paraId="6AC0C5C7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4B1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5–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47B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4.6</w:t>
            </w:r>
          </w:p>
        </w:tc>
      </w:tr>
      <w:tr w:rsidR="00223364" w:rsidRPr="00D17761" w14:paraId="3D57B7F8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4DFF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65 and ov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5EC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.6</w:t>
            </w:r>
          </w:p>
        </w:tc>
      </w:tr>
      <w:tr w:rsidR="00223364" w:rsidRPr="00D17761" w14:paraId="59820697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866C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Household yearly inc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B90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3E321EFC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28B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p to £7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9B7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7.0</w:t>
            </w:r>
          </w:p>
        </w:tc>
      </w:tr>
      <w:tr w:rsidR="00223364" w:rsidRPr="00D17761" w14:paraId="2640BE9C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CFB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7001 - £14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E15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6.8</w:t>
            </w:r>
          </w:p>
        </w:tc>
      </w:tr>
      <w:tr w:rsidR="00223364" w:rsidRPr="00D17761" w14:paraId="677CBFAE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E7E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14001 - £21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6C0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9.6</w:t>
            </w:r>
          </w:p>
        </w:tc>
      </w:tr>
      <w:tr w:rsidR="00223364" w:rsidRPr="00D17761" w14:paraId="675EA796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0D6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21001 - £28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76E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2.1</w:t>
            </w:r>
          </w:p>
        </w:tc>
      </w:tr>
      <w:tr w:rsidR="00223364" w:rsidRPr="00D17761" w14:paraId="0D2A2816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146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28001 - £34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6F7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7.0</w:t>
            </w:r>
          </w:p>
        </w:tc>
      </w:tr>
      <w:tr w:rsidR="00223364" w:rsidRPr="00D17761" w14:paraId="35A82751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C1E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34001 - £41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040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1.8</w:t>
            </w:r>
          </w:p>
        </w:tc>
      </w:tr>
      <w:tr w:rsidR="00223364" w:rsidRPr="00D17761" w14:paraId="20B9B34D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D85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41001 - £48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588C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1.2</w:t>
            </w:r>
          </w:p>
        </w:tc>
      </w:tr>
      <w:tr w:rsidR="00223364" w:rsidRPr="00D17761" w14:paraId="5F34DE5B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C8B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48001 - £55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37B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7.9</w:t>
            </w:r>
          </w:p>
        </w:tc>
      </w:tr>
      <w:tr w:rsidR="00223364" w:rsidRPr="00D17761" w14:paraId="54CE015D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FC0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55001 - £62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16F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.6</w:t>
            </w:r>
          </w:p>
        </w:tc>
      </w:tr>
      <w:tr w:rsidR="00223364" w:rsidRPr="00D17761" w14:paraId="2B42CAEA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827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£62001 or mo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B89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0.1</w:t>
            </w:r>
          </w:p>
        </w:tc>
      </w:tr>
      <w:tr w:rsidR="00223364" w:rsidRPr="00D17761" w14:paraId="27615F3D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C2C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refer not to s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13AC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1.8</w:t>
            </w:r>
          </w:p>
        </w:tc>
      </w:tr>
      <w:tr w:rsidR="00223364" w:rsidRPr="00D17761" w14:paraId="55BB1BBD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7203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Qualification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889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7C0E1CB7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80D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O-leve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5DE6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3.1</w:t>
            </w:r>
          </w:p>
        </w:tc>
      </w:tr>
      <w:tr w:rsidR="00223364" w:rsidRPr="00D17761" w14:paraId="2A923DBB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25B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-level or equival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A9DD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1.2</w:t>
            </w:r>
          </w:p>
        </w:tc>
      </w:tr>
      <w:tr w:rsidR="00223364" w:rsidRPr="00D17761" w14:paraId="5F42C844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C7C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Higher national diplo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ACF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0.4</w:t>
            </w:r>
          </w:p>
        </w:tc>
      </w:tr>
      <w:tr w:rsidR="00223364" w:rsidRPr="00D17761" w14:paraId="1CB8098C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64A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egree or equival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09B4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3.0</w:t>
            </w:r>
          </w:p>
        </w:tc>
      </w:tr>
      <w:tr w:rsidR="00223364" w:rsidRPr="00D17761" w14:paraId="6EE76502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A74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ost-graduate qualifi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FA1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2.2</w:t>
            </w:r>
          </w:p>
        </w:tc>
      </w:tr>
      <w:tr w:rsidR="00223364" w:rsidRPr="00D17761" w14:paraId="6C44179A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F8B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rea den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E0A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6E895B8B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436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mote Are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96F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.2</w:t>
            </w:r>
          </w:p>
        </w:tc>
      </w:tr>
      <w:tr w:rsidR="00223364" w:rsidRPr="00D17761" w14:paraId="690A5215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3A2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Vill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321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8.3</w:t>
            </w:r>
          </w:p>
        </w:tc>
      </w:tr>
      <w:tr w:rsidR="00223364" w:rsidRPr="00D17761" w14:paraId="008E3123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934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71C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9.4</w:t>
            </w:r>
          </w:p>
        </w:tc>
      </w:tr>
      <w:tr w:rsidR="00223364" w:rsidRPr="00D17761" w14:paraId="68DC86EA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586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ity (Suburban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D29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7.0</w:t>
            </w:r>
          </w:p>
        </w:tc>
      </w:tr>
      <w:tr w:rsidR="00223364" w:rsidRPr="00D17761" w14:paraId="30EA2989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A19C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ity (Central/Inner Area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DF60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0.0</w:t>
            </w:r>
          </w:p>
        </w:tc>
      </w:tr>
      <w:tr w:rsidR="00223364" w:rsidRPr="00D17761" w14:paraId="141FB629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76F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Preferred political party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EEC" w14:textId="77777777" w:rsidR="00223364" w:rsidRPr="00D17761" w:rsidRDefault="00223364" w:rsidP="00BA72E4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</w:p>
        </w:tc>
      </w:tr>
      <w:tr w:rsidR="00223364" w:rsidRPr="00D17761" w14:paraId="648CC365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EE1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Labou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91E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7.1</w:t>
            </w:r>
          </w:p>
        </w:tc>
      </w:tr>
      <w:tr w:rsidR="00223364" w:rsidRPr="00D17761" w14:paraId="754CAC4F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F2F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onservativ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A5B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0.2</w:t>
            </w:r>
          </w:p>
        </w:tc>
      </w:tr>
      <w:tr w:rsidR="00223364" w:rsidRPr="00D17761" w14:paraId="674DCE0A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83B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Liberal Democrats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7B5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0.2</w:t>
            </w:r>
          </w:p>
        </w:tc>
      </w:tr>
      <w:tr w:rsidR="00223364" w:rsidRPr="00D17761" w14:paraId="5DD72589" w14:textId="77777777" w:rsidTr="00BA72E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33D2" w14:textId="77777777" w:rsidR="00223364" w:rsidRPr="00D17761" w:rsidRDefault="00223364" w:rsidP="00BA72E4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BF21" w14:textId="77777777" w:rsidR="00223364" w:rsidRPr="00D17761" w:rsidRDefault="00223364" w:rsidP="00BA72E4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2.5</w:t>
            </w:r>
          </w:p>
        </w:tc>
      </w:tr>
    </w:tbl>
    <w:p w14:paraId="3F186E3D" w14:textId="77777777" w:rsidR="00D030F0" w:rsidRPr="00D17761" w:rsidRDefault="00D030F0" w:rsidP="00D030F0">
      <w:pPr>
        <w:pStyle w:val="Beschriftung"/>
        <w:ind w:left="0" w:firstLine="0"/>
        <w:outlineLvl w:val="0"/>
      </w:pPr>
    </w:p>
    <w:p w14:paraId="0CB15E81" w14:textId="6BB91B3C" w:rsidR="004B54A6" w:rsidRPr="00E70F66" w:rsidRDefault="004B54A6" w:rsidP="001E1BBB">
      <w:pPr>
        <w:pStyle w:val="Beschriftung"/>
        <w:ind w:left="284" w:firstLine="0"/>
        <w:outlineLvl w:val="0"/>
      </w:pPr>
      <w:bookmarkStart w:id="0" w:name="_Ref239934224"/>
      <w:bookmarkStart w:id="1" w:name="_Toc245781318"/>
      <w:bookmarkStart w:id="2" w:name="_GoBack"/>
      <w:bookmarkEnd w:id="2"/>
    </w:p>
    <w:bookmarkEnd w:id="0"/>
    <w:bookmarkEnd w:id="1"/>
    <w:sectPr w:rsidR="004B54A6" w:rsidRPr="00E70F66" w:rsidSect="001E1BBB">
      <w:headerReference w:type="default" r:id="rId9"/>
      <w:pgSz w:w="12240" w:h="15840"/>
      <w:pgMar w:top="1418" w:right="1417" w:bottom="567" w:left="1417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1E1BBB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1BBB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4DBE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A9E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9ABC85-1F41-7745-A1DB-49D8B0069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4</cp:revision>
  <cp:lastPrinted>2015-02-24T10:48:00Z</cp:lastPrinted>
  <dcterms:created xsi:type="dcterms:W3CDTF">2015-03-27T13:47:00Z</dcterms:created>
  <dcterms:modified xsi:type="dcterms:W3CDTF">2015-03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